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S1. Permutational Multivariate Analyses of Variance (PERMANOVA) based on taxonomic dissimilarity indexes (Theta) calculated on presence/absence of species per quadrate (521 variables) including estimates of pseudo multivariate variation at each spatial scale and expressed as a proportion of the total. Analysis was done with 4999 permutations of residuals under a reduced model. </w:t>
      </w:r>
    </w:p>
    <w:tbl>
      <w:tblPr>
        <w:tblW w:w="5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550"/>
        <w:gridCol w:w="828"/>
        <w:gridCol w:w="1128"/>
        <w:gridCol w:w="828"/>
        <w:gridCol w:w="916"/>
      </w:tblGrid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.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seudo-F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V (%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6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9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2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(LME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4.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8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ne(Site(LM)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1.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.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0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V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1:50:00Z</dcterms:created>
  <dc:creator>Laboratorio de Ecología Experimental</dc:creator>
  <dc:description/>
  <cp:keywords/>
  <dc:language>en-US</dc:language>
  <cp:lastModifiedBy>JJ</cp:lastModifiedBy>
  <dcterms:modified xsi:type="dcterms:W3CDTF">2010-11-01T22:24:00Z</dcterms:modified>
  <cp:revision>5</cp:revision>
  <dc:subject/>
  <dc:title>Table S2</dc:title>
</cp:coreProperties>
</file>